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2B2" w:rsidRPr="004A5336" w:rsidRDefault="00267C6F">
      <w:pPr>
        <w:rPr>
          <w:rFonts w:ascii="Times New Roman" w:hAnsi="Times New Roman" w:cs="Times New Roman"/>
          <w:sz w:val="24"/>
          <w:szCs w:val="24"/>
        </w:rPr>
      </w:pPr>
      <w:r w:rsidRPr="000059E6">
        <w:rPr>
          <w:rFonts w:ascii="Times New Roman" w:hAnsi="Times New Roman" w:cs="Times New Roman"/>
          <w:b/>
          <w:sz w:val="24"/>
          <w:szCs w:val="24"/>
        </w:rPr>
        <w:t>S</w:t>
      </w:r>
      <w:r w:rsidR="004C146A" w:rsidRPr="000059E6">
        <w:rPr>
          <w:rFonts w:ascii="Times New Roman" w:hAnsi="Times New Roman" w:cs="Times New Roman"/>
          <w:b/>
          <w:sz w:val="24"/>
          <w:szCs w:val="24"/>
        </w:rPr>
        <w:t>upplementary</w:t>
      </w:r>
      <w:r w:rsidR="005D62B2" w:rsidRPr="000059E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C146A" w:rsidRPr="000059E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0059E6" w:rsidRPr="000059E6">
        <w:rPr>
          <w:rFonts w:ascii="Times New Roman" w:hAnsi="Times New Roman" w:cs="Times New Roman"/>
          <w:b/>
          <w:sz w:val="24"/>
          <w:szCs w:val="24"/>
        </w:rPr>
        <w:t>.</w:t>
      </w:r>
      <w:r w:rsidR="005D62B2" w:rsidRPr="004A5336">
        <w:rPr>
          <w:rFonts w:ascii="Times New Roman" w:hAnsi="Times New Roman" w:cs="Times New Roman"/>
          <w:sz w:val="24"/>
          <w:szCs w:val="24"/>
        </w:rPr>
        <w:t xml:space="preserve"> DCM samp</w:t>
      </w:r>
      <w:bookmarkStart w:id="0" w:name="_GoBack"/>
      <w:r w:rsidR="005D62B2" w:rsidRPr="004A5336">
        <w:rPr>
          <w:rFonts w:ascii="Times New Roman" w:hAnsi="Times New Roman" w:cs="Times New Roman"/>
          <w:sz w:val="24"/>
          <w:szCs w:val="24"/>
        </w:rPr>
        <w:t>l</w:t>
      </w:r>
      <w:bookmarkEnd w:id="0"/>
      <w:r w:rsidR="005D62B2" w:rsidRPr="004A5336">
        <w:rPr>
          <w:rFonts w:ascii="Times New Roman" w:hAnsi="Times New Roman" w:cs="Times New Roman"/>
          <w:sz w:val="24"/>
          <w:szCs w:val="24"/>
        </w:rPr>
        <w:t>es used in DNA methylation profiling</w:t>
      </w:r>
      <w:r w:rsidR="00CE6E63" w:rsidRPr="004A5336">
        <w:rPr>
          <w:rFonts w:ascii="Times New Roman" w:hAnsi="Times New Roman" w:cs="Times New Roman"/>
          <w:sz w:val="24"/>
          <w:szCs w:val="24"/>
        </w:rPr>
        <w:t xml:space="preserve"> </w:t>
      </w:r>
      <w:r w:rsidR="00CE6E63" w:rsidRPr="004A5336">
        <w:rPr>
          <w:rFonts w:ascii="Times New Roman" w:hAnsi="Times New Roman" w:cs="Times New Roman" w:hint="eastAsia"/>
          <w:sz w:val="24"/>
          <w:szCs w:val="24"/>
        </w:rPr>
        <w:t>and mRNA microarray</w:t>
      </w:r>
      <w:r w:rsidR="004B3B89" w:rsidRPr="004A5336">
        <w:rPr>
          <w:rFonts w:ascii="Times New Roman" w:hAnsi="Times New Roman" w:cs="Times New Roman"/>
          <w:sz w:val="24"/>
          <w:szCs w:val="24"/>
        </w:rPr>
        <w:t xml:space="preserve"> analyses</w:t>
      </w:r>
      <w:r w:rsidR="00922A84" w:rsidRPr="004A53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2"/>
        <w:gridCol w:w="3061"/>
        <w:gridCol w:w="851"/>
        <w:gridCol w:w="1417"/>
        <w:gridCol w:w="1276"/>
        <w:gridCol w:w="567"/>
        <w:gridCol w:w="647"/>
        <w:gridCol w:w="9"/>
      </w:tblGrid>
      <w:tr w:rsidR="00CE6E63" w:rsidRPr="00922A84" w:rsidTr="00EC3600">
        <w:trPr>
          <w:gridAfter w:val="1"/>
          <w:wAfter w:w="9" w:type="dxa"/>
          <w:trHeight w:val="567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EC3600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EC3600">
              <w:rPr>
                <w:rFonts w:ascii="Times New Roman" w:hAnsi="Times New Roman" w:cs="Times New Roman"/>
                <w:b/>
                <w:bCs/>
                <w:sz w:val="22"/>
              </w:rPr>
              <w:t>Sample Name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EC3600" w:rsidRDefault="00CE6E63" w:rsidP="000C6706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EC3600">
              <w:rPr>
                <w:rFonts w:ascii="Times New Roman" w:hAnsi="Times New Roman" w:cs="Times New Roman"/>
                <w:b/>
                <w:bCs/>
                <w:sz w:val="22"/>
              </w:rPr>
              <w:t>Description detai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EC3600" w:rsidRDefault="00CE6E63" w:rsidP="00AB7FA5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EC3600">
              <w:rPr>
                <w:rFonts w:ascii="Times New Roman" w:hAnsi="Times New Roman" w:cs="Times New Roman"/>
                <w:b/>
                <w:bCs/>
                <w:sz w:val="22"/>
              </w:rPr>
              <w:t>Sample grou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E63" w:rsidRPr="00EC3600" w:rsidRDefault="00CE6E63" w:rsidP="00AB7FA5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3600"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EC3600">
              <w:rPr>
                <w:rFonts w:ascii="Times New Roman" w:hAnsi="Times New Roman" w:cs="Times New Roman" w:hint="eastAsia"/>
                <w:b/>
                <w:sz w:val="22"/>
              </w:rPr>
              <w:t>ethylation</w:t>
            </w:r>
            <w:r w:rsidR="00EC3600" w:rsidRPr="00EC360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E63" w:rsidRPr="00EC3600" w:rsidRDefault="00CE6E63" w:rsidP="00AB7FA5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3600">
              <w:rPr>
                <w:rFonts w:ascii="Times New Roman" w:hAnsi="Times New Roman" w:cs="Times New Roman" w:hint="eastAsia"/>
                <w:b/>
                <w:sz w:val="22"/>
              </w:rPr>
              <w:t xml:space="preserve">mRNA </w:t>
            </w:r>
          </w:p>
          <w:p w:rsidR="00CE6E63" w:rsidRPr="00EC3600" w:rsidRDefault="00CE6E63" w:rsidP="00AB7FA5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3600">
              <w:rPr>
                <w:rFonts w:ascii="Times New Roman" w:hAnsi="Times New Roman" w:cs="Times New Roman"/>
                <w:b/>
                <w:sz w:val="22"/>
              </w:rPr>
              <w:t>expression</w:t>
            </w:r>
            <w:r w:rsidR="00EC36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EC3600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EC3600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EC3600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EC3600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</w:tr>
      <w:tr w:rsidR="00CE6E63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AMC01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34</w:t>
            </w:r>
          </w:p>
        </w:tc>
      </w:tr>
      <w:tr w:rsidR="00CE6E63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AMC02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E6E63" w:rsidRPr="00922A84" w:rsidRDefault="00CE6E63" w:rsidP="009B77AE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AMC03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AMC05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AMC06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AMC07_L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AMC07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75"/>
            <w:bookmarkStart w:id="2" w:name="OLE_LINK76"/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bookmarkEnd w:id="1"/>
            <w:bookmarkEnd w:id="2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AMC08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31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AMC09_L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AMC09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1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2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3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4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61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5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57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SMC07_L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43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SMC07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43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SMC08_L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8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6E22F8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8_LV2-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replication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NU01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SNU02_L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NU02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SNU03_L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SNU03_LV1-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 (replication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NU03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NU04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59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SNU05_L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L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NU05_LV2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AMC07_LV2_CF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ac Fibroblast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2_LV2_CF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ac Fibroblast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8_LV2_CF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ac Fibroblast, LV (apex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AMC05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AMC06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lastRenderedPageBreak/>
              <w:t>AMC09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SMC01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SMC02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ind w:leftChars="71" w:left="142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E4C" w:rsidRPr="00C13C6C" w:rsidRDefault="00F83E4C" w:rsidP="00F83E4C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C6C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7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6E22F8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43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MC08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6E22F8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NU02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6E22F8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NU03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6E22F8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NU04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6E22F8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59</w:t>
            </w:r>
          </w:p>
        </w:tc>
      </w:tr>
      <w:tr w:rsidR="00F83E4C" w:rsidRPr="00922A84" w:rsidTr="00EC3600">
        <w:trPr>
          <w:gridAfter w:val="1"/>
          <w:wAfter w:w="9" w:type="dxa"/>
          <w:trHeight w:val="340"/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SNU05_RV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ardiomyocyte, R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83E4C" w:rsidRPr="00922A84" w:rsidRDefault="00F83E4C" w:rsidP="00F83E4C">
            <w:pPr>
              <w:wordWrap/>
              <w:spacing w:after="0" w:line="1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922A84"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F83E4C" w:rsidRPr="00922A84" w:rsidTr="009B77AE">
        <w:trPr>
          <w:trHeight w:val="283"/>
          <w:jc w:val="center"/>
        </w:trPr>
        <w:tc>
          <w:tcPr>
            <w:tcW w:w="9580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3600" w:rsidRDefault="00EC3600" w:rsidP="00EC3600">
            <w:pPr>
              <w:wordWrap/>
              <w:spacing w:after="0" w:line="10" w:lineRule="atLeast"/>
              <w:ind w:right="400"/>
              <w:rPr>
                <w:rFonts w:ascii="Times New Roman" w:hAnsi="Times New Roman" w:cs="Times New Roman"/>
              </w:rPr>
            </w:pPr>
            <w:r w:rsidRPr="00922A84">
              <w:rPr>
                <w:rFonts w:ascii="Times New Roman" w:hAnsi="Times New Roman" w:cs="Times New Roman"/>
              </w:rPr>
              <w:t>LV</w:t>
            </w:r>
            <w:r>
              <w:rPr>
                <w:rFonts w:ascii="Times New Roman" w:hAnsi="Times New Roman" w:cs="Times New Roman"/>
              </w:rPr>
              <w:t>,</w:t>
            </w:r>
            <w:r w:rsidRPr="00922A84">
              <w:rPr>
                <w:rFonts w:ascii="Times New Roman" w:hAnsi="Times New Roman" w:cs="Times New Roman"/>
              </w:rPr>
              <w:t xml:space="preserve"> Left ventricle</w:t>
            </w:r>
            <w:r>
              <w:rPr>
                <w:rFonts w:ascii="Times New Roman" w:hAnsi="Times New Roman" w:cs="Times New Roman"/>
              </w:rPr>
              <w:t>.</w:t>
            </w:r>
            <w:r w:rsidRPr="00922A84">
              <w:rPr>
                <w:rFonts w:ascii="Times New Roman" w:hAnsi="Times New Roman" w:cs="Times New Roman"/>
              </w:rPr>
              <w:t xml:space="preserve"> RV</w:t>
            </w:r>
            <w:r>
              <w:rPr>
                <w:rFonts w:ascii="Times New Roman" w:hAnsi="Times New Roman" w:cs="Times New Roman"/>
              </w:rPr>
              <w:t xml:space="preserve">, Right ventricle. </w:t>
            </w:r>
            <w:r w:rsidRPr="00922A84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,</w:t>
            </w:r>
            <w:r w:rsidRPr="00922A84">
              <w:rPr>
                <w:rFonts w:ascii="Times New Roman" w:hAnsi="Times New Roman" w:cs="Times New Roman"/>
              </w:rPr>
              <w:t xml:space="preserve"> male</w:t>
            </w:r>
            <w:r>
              <w:rPr>
                <w:rFonts w:ascii="Times New Roman" w:hAnsi="Times New Roman" w:cs="Times New Roman"/>
              </w:rPr>
              <w:t>.</w:t>
            </w:r>
            <w:r w:rsidRPr="00922A84">
              <w:rPr>
                <w:rFonts w:ascii="Times New Roman" w:hAnsi="Times New Roman" w:cs="Times New Roman"/>
              </w:rPr>
              <w:t xml:space="preserve"> F</w:t>
            </w:r>
            <w:r>
              <w:rPr>
                <w:rFonts w:ascii="Times New Roman" w:hAnsi="Times New Roman" w:cs="Times New Roman"/>
              </w:rPr>
              <w:t>,</w:t>
            </w:r>
            <w:r w:rsidRPr="00922A84">
              <w:rPr>
                <w:rFonts w:ascii="Times New Roman" w:hAnsi="Times New Roman" w:cs="Times New Roman"/>
              </w:rPr>
              <w:t xml:space="preserve"> female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F83E4C" w:rsidRDefault="00EC3600" w:rsidP="00F83E4C">
            <w:pPr>
              <w:wordWrap/>
              <w:spacing w:after="0" w:line="10" w:lineRule="atLeast"/>
              <w:ind w:right="400"/>
              <w:rPr>
                <w:rFonts w:ascii="Times New Roman" w:hAnsi="Times New Roman" w:cs="Times New Roman"/>
              </w:rPr>
            </w:pPr>
            <w:r w:rsidRPr="00EC3600">
              <w:rPr>
                <w:rFonts w:ascii="Times New Roman" w:hAnsi="Times New Roman" w:cs="Times New Roman"/>
                <w:vertAlign w:val="superscript"/>
              </w:rPr>
              <w:t>a</w:t>
            </w:r>
            <w:r w:rsidR="00F83E4C" w:rsidRPr="00922A84">
              <w:rPr>
                <w:rFonts w:ascii="Times New Roman" w:hAnsi="Times New Roman" w:cs="Times New Roman"/>
              </w:rPr>
              <w:t xml:space="preserve">Illumina infinium 450K Beadchip </w:t>
            </w:r>
            <w:r w:rsidR="00F83E4C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="00F83E4C" w:rsidRPr="00C13C6C">
              <w:rPr>
                <w:rFonts w:ascii="Times New Roman" w:hAnsi="Times New Roman" w:cs="Times New Roman"/>
                <w:kern w:val="0"/>
                <w:szCs w:val="20"/>
              </w:rPr>
              <w:t>HumanHT-12 v4 Expression BeadChip</w:t>
            </w:r>
            <w:r w:rsidR="00F83E4C" w:rsidRPr="00C13C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83E4C" w:rsidRPr="00922A84">
              <w:rPr>
                <w:rFonts w:ascii="Times New Roman" w:hAnsi="Times New Roman" w:cs="Times New Roman"/>
              </w:rPr>
              <w:t>was used</w:t>
            </w:r>
            <w:r w:rsidR="00F83E4C">
              <w:rPr>
                <w:rFonts w:ascii="Times New Roman" w:hAnsi="Times New Roman" w:cs="Times New Roman"/>
              </w:rPr>
              <w:t xml:space="preserve"> for methylation and mRNA expression, respectively</w:t>
            </w:r>
            <w:r w:rsidR="00F83E4C" w:rsidRPr="00922A84">
              <w:rPr>
                <w:rFonts w:ascii="Times New Roman" w:hAnsi="Times New Roman" w:cs="Times New Roman"/>
              </w:rPr>
              <w:t>.</w:t>
            </w:r>
          </w:p>
          <w:p w:rsidR="00F83E4C" w:rsidRPr="00922A84" w:rsidRDefault="00F83E4C" w:rsidP="00733516">
            <w:pPr>
              <w:wordWrap/>
              <w:spacing w:after="0" w:line="10" w:lineRule="atLeast"/>
              <w:ind w:right="400"/>
              <w:rPr>
                <w:rFonts w:ascii="Times New Roman" w:hAnsi="Times New Roman" w:cs="Times New Roman"/>
              </w:rPr>
            </w:pPr>
            <w:r w:rsidRPr="00922A84">
              <w:rPr>
                <w:rFonts w:ascii="Times New Roman" w:hAnsi="Times New Roman" w:cs="Times New Roman"/>
              </w:rPr>
              <w:t>AMC, SMC and SNU represented for a hospital name that each sample was obtained.</w:t>
            </w:r>
          </w:p>
        </w:tc>
      </w:tr>
    </w:tbl>
    <w:p w:rsidR="009B77AE" w:rsidRPr="00733516" w:rsidRDefault="009B77AE" w:rsidP="009B77AE">
      <w:pPr>
        <w:adjustRightInd w:val="0"/>
        <w:ind w:leftChars="-213" w:left="-426"/>
        <w:rPr>
          <w:rFonts w:ascii="Times New Roman" w:hAnsi="Times New Roman" w:cs="Times New Roman"/>
          <w:b/>
          <w:bCs/>
        </w:rPr>
      </w:pPr>
    </w:p>
    <w:p w:rsidR="005D62B2" w:rsidRPr="00922A84" w:rsidRDefault="005D62B2" w:rsidP="009B77AE">
      <w:pPr>
        <w:adjustRightInd w:val="0"/>
        <w:ind w:leftChars="-213" w:left="-426"/>
        <w:rPr>
          <w:rFonts w:ascii="Times New Roman" w:hAnsi="Times New Roman" w:cs="Times New Roman"/>
          <w:b/>
          <w:bCs/>
        </w:rPr>
      </w:pPr>
    </w:p>
    <w:p w:rsidR="005D62B2" w:rsidRPr="00922A84" w:rsidRDefault="005D62B2" w:rsidP="009B77AE">
      <w:pPr>
        <w:adjustRightInd w:val="0"/>
        <w:ind w:leftChars="-213" w:left="-426"/>
        <w:rPr>
          <w:rFonts w:ascii="Times New Roman" w:hAnsi="Times New Roman" w:cs="Times New Roman"/>
          <w:b/>
          <w:bCs/>
        </w:rPr>
      </w:pPr>
    </w:p>
    <w:p w:rsidR="005D62B2" w:rsidRPr="00922A84" w:rsidRDefault="005D62B2" w:rsidP="009B77AE">
      <w:pPr>
        <w:adjustRightInd w:val="0"/>
        <w:ind w:leftChars="-213" w:left="-426"/>
        <w:rPr>
          <w:rFonts w:ascii="Times New Roman" w:hAnsi="Times New Roman" w:cs="Times New Roman"/>
          <w:b/>
          <w:bCs/>
        </w:rPr>
      </w:pPr>
    </w:p>
    <w:p w:rsidR="009B77AE" w:rsidRPr="00922A84" w:rsidRDefault="009B77AE" w:rsidP="009B77AE">
      <w:pPr>
        <w:ind w:leftChars="-213" w:left="-426"/>
        <w:rPr>
          <w:rFonts w:ascii="Times New Roman" w:hAnsi="Times New Roman" w:cs="Times New Roman"/>
        </w:rPr>
      </w:pPr>
    </w:p>
    <w:p w:rsidR="009B77AE" w:rsidRPr="00922A84" w:rsidRDefault="009B77AE" w:rsidP="009B77AE">
      <w:pPr>
        <w:rPr>
          <w:rFonts w:ascii="Times New Roman" w:hAnsi="Times New Roman" w:cs="Times New Roman"/>
        </w:rPr>
      </w:pPr>
    </w:p>
    <w:sectPr w:rsidR="009B77AE" w:rsidRPr="00922A84" w:rsidSect="009B77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43AC" w:rsidRDefault="008A43AC" w:rsidP="009B77AE">
      <w:pPr>
        <w:spacing w:after="0" w:line="240" w:lineRule="auto"/>
      </w:pPr>
      <w:r>
        <w:separator/>
      </w:r>
    </w:p>
  </w:endnote>
  <w:endnote w:type="continuationSeparator" w:id="0">
    <w:p w:rsidR="008A43AC" w:rsidRDefault="008A43AC" w:rsidP="009B7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43AC" w:rsidRDefault="008A43AC" w:rsidP="009B77AE">
      <w:pPr>
        <w:spacing w:after="0" w:line="240" w:lineRule="auto"/>
      </w:pPr>
      <w:r>
        <w:separator/>
      </w:r>
    </w:p>
  </w:footnote>
  <w:footnote w:type="continuationSeparator" w:id="0">
    <w:p w:rsidR="008A43AC" w:rsidRDefault="008A43AC" w:rsidP="009B77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7AE"/>
    <w:rsid w:val="000059E6"/>
    <w:rsid w:val="00027C59"/>
    <w:rsid w:val="0005304E"/>
    <w:rsid w:val="00070FBF"/>
    <w:rsid w:val="000B1310"/>
    <w:rsid w:val="000B5298"/>
    <w:rsid w:val="000C6706"/>
    <w:rsid w:val="00130D0B"/>
    <w:rsid w:val="00142055"/>
    <w:rsid w:val="001707B2"/>
    <w:rsid w:val="001838B4"/>
    <w:rsid w:val="001A1E26"/>
    <w:rsid w:val="002138E8"/>
    <w:rsid w:val="002250EB"/>
    <w:rsid w:val="00267C6F"/>
    <w:rsid w:val="00286A52"/>
    <w:rsid w:val="002B7134"/>
    <w:rsid w:val="002C3A66"/>
    <w:rsid w:val="002C5B3F"/>
    <w:rsid w:val="002D2F8C"/>
    <w:rsid w:val="002F7A93"/>
    <w:rsid w:val="004710F6"/>
    <w:rsid w:val="004A5336"/>
    <w:rsid w:val="004B3B89"/>
    <w:rsid w:val="004C146A"/>
    <w:rsid w:val="004C43BB"/>
    <w:rsid w:val="004D642A"/>
    <w:rsid w:val="004F2FAA"/>
    <w:rsid w:val="005352F1"/>
    <w:rsid w:val="005C0B58"/>
    <w:rsid w:val="005C3BA6"/>
    <w:rsid w:val="005D62B2"/>
    <w:rsid w:val="00601CBD"/>
    <w:rsid w:val="00632C8A"/>
    <w:rsid w:val="0064789F"/>
    <w:rsid w:val="0067644C"/>
    <w:rsid w:val="006E22F8"/>
    <w:rsid w:val="00733516"/>
    <w:rsid w:val="00763569"/>
    <w:rsid w:val="00765D34"/>
    <w:rsid w:val="0078157F"/>
    <w:rsid w:val="007F3B2D"/>
    <w:rsid w:val="00825454"/>
    <w:rsid w:val="00877C25"/>
    <w:rsid w:val="00882887"/>
    <w:rsid w:val="008A43AC"/>
    <w:rsid w:val="008A7AA8"/>
    <w:rsid w:val="008B5881"/>
    <w:rsid w:val="008D38B7"/>
    <w:rsid w:val="008E6CBE"/>
    <w:rsid w:val="00913818"/>
    <w:rsid w:val="00922A84"/>
    <w:rsid w:val="00952454"/>
    <w:rsid w:val="009A55A2"/>
    <w:rsid w:val="009B77AE"/>
    <w:rsid w:val="009C4F12"/>
    <w:rsid w:val="00A513E3"/>
    <w:rsid w:val="00AB7FA5"/>
    <w:rsid w:val="00B124BB"/>
    <w:rsid w:val="00B20AE1"/>
    <w:rsid w:val="00BB3761"/>
    <w:rsid w:val="00BE5431"/>
    <w:rsid w:val="00BF1406"/>
    <w:rsid w:val="00C25B85"/>
    <w:rsid w:val="00C40CB8"/>
    <w:rsid w:val="00CE6E63"/>
    <w:rsid w:val="00D7283B"/>
    <w:rsid w:val="00E24F92"/>
    <w:rsid w:val="00E8201B"/>
    <w:rsid w:val="00E8610B"/>
    <w:rsid w:val="00EC31A2"/>
    <w:rsid w:val="00EC3600"/>
    <w:rsid w:val="00F62E13"/>
    <w:rsid w:val="00F83E4C"/>
    <w:rsid w:val="00FF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C4C045-F40B-4DDE-ACCF-328A96ED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7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B77AE"/>
  </w:style>
  <w:style w:type="paragraph" w:styleId="a4">
    <w:name w:val="footer"/>
    <w:basedOn w:val="a"/>
    <w:link w:val="Char0"/>
    <w:uiPriority w:val="99"/>
    <w:unhideWhenUsed/>
    <w:rsid w:val="009B77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B7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B0969-3FF0-4FAF-A897-B2AEAC674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</dc:creator>
  <cp:keywords/>
  <dc:description/>
  <cp:lastModifiedBy>Shin</cp:lastModifiedBy>
  <cp:revision>19</cp:revision>
  <dcterms:created xsi:type="dcterms:W3CDTF">2015-08-15T07:11:00Z</dcterms:created>
  <dcterms:modified xsi:type="dcterms:W3CDTF">2016-02-05T05:53:00Z</dcterms:modified>
</cp:coreProperties>
</file>